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39F" w:rsidRPr="008270E6" w:rsidRDefault="00B9739F" w:rsidP="00B9739F">
      <w:pPr>
        <w:spacing w:after="0" w:line="480" w:lineRule="auto"/>
        <w:jc w:val="both"/>
        <w:rPr>
          <w:rFonts w:asciiTheme="minorHAnsi" w:eastAsia="Times New Roman" w:hAnsiTheme="minorHAnsi" w:cs="Arial"/>
          <w:sz w:val="22"/>
          <w:lang w:val="en-US" w:eastAsia="nl-NL"/>
        </w:rPr>
      </w:pPr>
      <w:r w:rsidRPr="008270E6">
        <w:rPr>
          <w:rFonts w:asciiTheme="minorHAnsi" w:eastAsia="Calibri" w:hAnsiTheme="minorHAnsi" w:cs="Arial"/>
          <w:b/>
          <w:sz w:val="22"/>
          <w:lang w:eastAsia="zh-CN"/>
        </w:rPr>
        <w:t>S5</w:t>
      </w:r>
      <w:r>
        <w:rPr>
          <w:rFonts w:asciiTheme="minorHAnsi" w:eastAsia="Calibri" w:hAnsiTheme="minorHAnsi" w:cs="Arial"/>
          <w:b/>
          <w:sz w:val="22"/>
          <w:lang w:eastAsia="zh-CN"/>
        </w:rPr>
        <w:t xml:space="preserve"> Table</w:t>
      </w:r>
      <w:r w:rsidRPr="008270E6">
        <w:rPr>
          <w:rFonts w:asciiTheme="minorHAnsi" w:eastAsia="Calibri" w:hAnsiTheme="minorHAnsi" w:cs="Arial"/>
          <w:b/>
          <w:sz w:val="22"/>
          <w:lang w:eastAsia="zh-CN"/>
        </w:rPr>
        <w:t>.</w:t>
      </w:r>
      <w:r w:rsidRPr="008270E6">
        <w:rPr>
          <w:rFonts w:asciiTheme="minorHAnsi" w:eastAsia="Calibri" w:hAnsiTheme="minorHAnsi" w:cs="Arial"/>
          <w:sz w:val="22"/>
          <w:lang w:eastAsia="zh-CN"/>
        </w:rPr>
        <w:t xml:space="preserve"> Selection of immunological functions that are related to the genes with a different expression in young (3 months) and old (19 months) mice in both male and female B6 mice in the distal ileum. A p-value of &lt;0.05 was used. The z-score gives an indication of the activation or inhibition of the functions in old versus young mice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843"/>
        <w:gridCol w:w="1155"/>
        <w:gridCol w:w="973"/>
        <w:gridCol w:w="1155"/>
        <w:gridCol w:w="1004"/>
      </w:tblGrid>
      <w:tr w:rsidR="00B9739F" w:rsidRPr="008270E6" w:rsidTr="00EE7C73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>Diseases or Functions Anno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 xml:space="preserve">z-score </w:t>
            </w:r>
          </w:p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 xml:space="preserve">MO vs M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 xml:space="preserve">z-score </w:t>
            </w:r>
          </w:p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>FO vs F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 xml:space="preserve"> p-Value </w:t>
            </w:r>
          </w:p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>MO vs M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 xml:space="preserve">p-Value </w:t>
            </w:r>
          </w:p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/>
                <w:bCs/>
                <w:sz w:val="22"/>
                <w:lang w:val="en-US"/>
              </w:rPr>
              <w:t xml:space="preserve">FO vs FY 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activation of antigen presenting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activation of leuk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7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9.10E-08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activation of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5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81E-06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activation of natural killer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2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activation of phag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5.3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activation of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7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52E-06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adhesion of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4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adhesion of immun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2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4.40E-06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cell proliferation of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1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89E-07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cell-mediated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development of helper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5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differentiation of B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2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differentiation of helper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differentiation of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6.2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09E-05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function of cytotoxic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function of leuk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77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5.08E-07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function of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0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6.26E-08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function of phag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1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function of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0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5.83E-06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homing of leuk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4.2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36E-07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homing of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0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homing of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7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inflammatory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6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99E-12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interaction of antigen presenting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interaction of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4.9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07E-06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interaction of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2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23E-06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leukocyte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5.13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81E-13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Lymphocyte home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05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Lymphocyte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7.8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52E-06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maturation of leuk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6.3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maturation of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maturation of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2.9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migration of phag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7.6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production of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8.9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16E-06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proliferation of B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proliferation of immune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5.20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73E-09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proliferation of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6.03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2.36E-09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antigen presenting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B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CD4+ T-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7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CD8+ T 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2.0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6.04E-09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dendritic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4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lastRenderedPageBreak/>
              <w:t>quantity of granul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4.4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intraepithelial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leuk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49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62E-12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1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8.44E-08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natural killer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5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phag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7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9.92E-07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regulatory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quantity of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8.95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5.36E-08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recruitment of leuk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7.5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4.08E-07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response of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2.2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response of macroph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7.7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response of phag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T cell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79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20E-05</w:t>
            </w: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T cell home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1.95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T cell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2.0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  <w:tr w:rsidR="00B9739F" w:rsidRPr="008270E6" w:rsidTr="00EE7C7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T cell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  <w:r w:rsidRPr="008270E6"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  <w:t>3.3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39F" w:rsidRPr="008270E6" w:rsidRDefault="00B9739F" w:rsidP="00EE7C73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22"/>
                <w:lang w:val="en-US"/>
              </w:rPr>
            </w:pPr>
          </w:p>
        </w:tc>
      </w:tr>
    </w:tbl>
    <w:p w:rsidR="00B9739F" w:rsidRDefault="00B9739F" w:rsidP="00831222">
      <w:pPr>
        <w:spacing w:after="0" w:line="240" w:lineRule="auto"/>
        <w:jc w:val="both"/>
        <w:rPr>
          <w:rFonts w:asciiTheme="minorHAnsi" w:eastAsia="Calibri" w:hAnsiTheme="minorHAnsi" w:cs="Arial"/>
          <w:b/>
          <w:sz w:val="22"/>
          <w:lang w:eastAsia="zh-CN"/>
        </w:rPr>
      </w:pPr>
      <w:bookmarkStart w:id="0" w:name="_GoBack"/>
      <w:bookmarkEnd w:id="0"/>
    </w:p>
    <w:sectPr w:rsidR="00B973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383"/>
    <w:rsid w:val="000C53D1"/>
    <w:rsid w:val="002B78E6"/>
    <w:rsid w:val="003F5E7D"/>
    <w:rsid w:val="0042676C"/>
    <w:rsid w:val="005B3058"/>
    <w:rsid w:val="00703383"/>
    <w:rsid w:val="00824777"/>
    <w:rsid w:val="00831222"/>
    <w:rsid w:val="00A67DDA"/>
    <w:rsid w:val="00B9739F"/>
    <w:rsid w:val="00DA637C"/>
    <w:rsid w:val="00E3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3383"/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next w:val="Standaard"/>
    <w:link w:val="BijschriftChar"/>
    <w:qFormat/>
    <w:rsid w:val="007033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character" w:customStyle="1" w:styleId="BijschriftChar">
    <w:name w:val="Bijschrift Char"/>
    <w:basedOn w:val="Standaardalinea-lettertype"/>
    <w:link w:val="Bijschrift"/>
    <w:rsid w:val="00703383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E30ECD"/>
  </w:style>
  <w:style w:type="character" w:customStyle="1" w:styleId="Hyperlink0">
    <w:name w:val="Hyperlink.0"/>
    <w:rsid w:val="00E30ECD"/>
    <w:rPr>
      <w:rFonts w:ascii="Calibri" w:eastAsia="Calibri" w:hAnsi="Calibri" w:cs="Calibri"/>
      <w:sz w:val="22"/>
      <w:szCs w:val="22"/>
      <w:lang w:val="en-US"/>
    </w:rPr>
  </w:style>
  <w:style w:type="character" w:styleId="Hyperlink">
    <w:name w:val="Hyperlink"/>
    <w:basedOn w:val="Standaardalinea-lettertype"/>
    <w:uiPriority w:val="99"/>
    <w:semiHidden/>
    <w:unhideWhenUsed/>
    <w:rsid w:val="00E30ECD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30ECD"/>
    <w:rPr>
      <w:color w:val="954F72"/>
      <w:u w:val="single"/>
    </w:rPr>
  </w:style>
  <w:style w:type="paragraph" w:customStyle="1" w:styleId="font5">
    <w:name w:val="font5"/>
    <w:basedOn w:val="Standaard"/>
    <w:rsid w:val="00E30EC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6">
    <w:name w:val="font6"/>
    <w:basedOn w:val="Standaard"/>
    <w:rsid w:val="00E30EC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ard"/>
    <w:rsid w:val="00E30E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Standaard"/>
    <w:rsid w:val="00E30EC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ard"/>
    <w:rsid w:val="00E30E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Standaard"/>
    <w:rsid w:val="00E30EC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73">
    <w:name w:val="xl73"/>
    <w:basedOn w:val="Standaard"/>
    <w:rsid w:val="00E30EC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Standaard"/>
    <w:rsid w:val="00E30E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Standaard"/>
    <w:rsid w:val="00E30E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3">
    <w:name w:val="xl63"/>
    <w:basedOn w:val="Standaard"/>
    <w:rsid w:val="00E30E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Standaard"/>
    <w:rsid w:val="00E30E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30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0EC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3383"/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next w:val="Standaard"/>
    <w:link w:val="BijschriftChar"/>
    <w:qFormat/>
    <w:rsid w:val="007033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character" w:customStyle="1" w:styleId="BijschriftChar">
    <w:name w:val="Bijschrift Char"/>
    <w:basedOn w:val="Standaardalinea-lettertype"/>
    <w:link w:val="Bijschrift"/>
    <w:rsid w:val="00703383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E30ECD"/>
  </w:style>
  <w:style w:type="character" w:customStyle="1" w:styleId="Hyperlink0">
    <w:name w:val="Hyperlink.0"/>
    <w:rsid w:val="00E30ECD"/>
    <w:rPr>
      <w:rFonts w:ascii="Calibri" w:eastAsia="Calibri" w:hAnsi="Calibri" w:cs="Calibri"/>
      <w:sz w:val="22"/>
      <w:szCs w:val="22"/>
      <w:lang w:val="en-US"/>
    </w:rPr>
  </w:style>
  <w:style w:type="character" w:styleId="Hyperlink">
    <w:name w:val="Hyperlink"/>
    <w:basedOn w:val="Standaardalinea-lettertype"/>
    <w:uiPriority w:val="99"/>
    <w:semiHidden/>
    <w:unhideWhenUsed/>
    <w:rsid w:val="00E30ECD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30ECD"/>
    <w:rPr>
      <w:color w:val="954F72"/>
      <w:u w:val="single"/>
    </w:rPr>
  </w:style>
  <w:style w:type="paragraph" w:customStyle="1" w:styleId="font5">
    <w:name w:val="font5"/>
    <w:basedOn w:val="Standaard"/>
    <w:rsid w:val="00E30EC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6">
    <w:name w:val="font6"/>
    <w:basedOn w:val="Standaard"/>
    <w:rsid w:val="00E30EC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ard"/>
    <w:rsid w:val="00E30E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Standaard"/>
    <w:rsid w:val="00E30EC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ard"/>
    <w:rsid w:val="00E30E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Standaard"/>
    <w:rsid w:val="00E30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Standaard"/>
    <w:rsid w:val="00E30EC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73">
    <w:name w:val="xl73"/>
    <w:basedOn w:val="Standaard"/>
    <w:rsid w:val="00E30EC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Standaard"/>
    <w:rsid w:val="00E30EC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Standaard"/>
    <w:rsid w:val="00E30EC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3">
    <w:name w:val="xl63"/>
    <w:basedOn w:val="Standaard"/>
    <w:rsid w:val="00E30EC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Standaard"/>
    <w:rsid w:val="00E30EC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30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0EC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derman</dc:creator>
  <cp:lastModifiedBy>Elderman</cp:lastModifiedBy>
  <cp:revision>3</cp:revision>
  <dcterms:created xsi:type="dcterms:W3CDTF">2017-08-28T10:38:00Z</dcterms:created>
  <dcterms:modified xsi:type="dcterms:W3CDTF">2017-08-28T10:40:00Z</dcterms:modified>
</cp:coreProperties>
</file>